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</w:rPr>
      </w:pPr>
      <w:r>
        <w:rPr>
          <w:b/>
        </w:rPr>
        <w:t>Additional file 1: Table S1. Baseline Distribution of ESA Dose by Hemoglobin Concentration: July 201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792" w:type="dxa"/>
        <w:jc w:val="left"/>
        <w:tblInd w:w="1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"/>
        <w:gridCol w:w="880"/>
        <w:gridCol w:w="990"/>
        <w:gridCol w:w="1170"/>
        <w:gridCol w:w="1260"/>
        <w:gridCol w:w="1080"/>
        <w:gridCol w:w="1080"/>
        <w:gridCol w:w="1080"/>
        <w:gridCol w:w="1080"/>
        <w:gridCol w:w="1080"/>
        <w:gridCol w:w="990"/>
        <w:gridCol w:w="990"/>
        <w:gridCol w:w="907"/>
      </w:tblGrid>
      <w:tr>
        <w:trPr>
          <w:trHeight w:val="288" w:hRule="atLeast"/>
        </w:trPr>
        <w:tc>
          <w:tcPr>
            <w:tcW w:w="10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240" w:before="0" w:after="0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08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SA Dose Per Session (IU) Range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240" w:before="0" w:after="0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0-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,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2,000-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4,000-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6,000-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8,000-10,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0,000-12,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,000-14,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4,000-16,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6,000</w:t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lineRule="auto" w:line="240" w:before="0" w:after="0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% (n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% (n)</w:t>
            </w:r>
          </w:p>
        </w:tc>
      </w:tr>
      <w:tr>
        <w:trPr>
          <w:trHeight w:val="288" w:hRule="atLeast"/>
        </w:trPr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Miss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1 (2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7 (6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17 (162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2 (1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8 (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7 (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2 (21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3 (27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9 (81)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0.99 </w:t>
              <w:br/>
              <w:t xml:space="preserve">(926) </w:t>
            </w:r>
          </w:p>
        </w:tc>
      </w:tr>
      <w:tr>
        <w:trPr>
          <w:trHeight w:val="229" w:hRule="atLeast"/>
        </w:trPr>
        <w:tc>
          <w:tcPr>
            <w:tcW w:w="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pacing w:lineRule="auto" w:line="240" w:before="0" w:after="0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Hemoglobin Range (g/d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≤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2 (2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1  (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1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2 (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2 (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2 (21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2 (14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2 (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19 (175)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0.36 </w:t>
              <w:br/>
              <w:t>(333)</w:t>
            </w:r>
          </w:p>
        </w:tc>
      </w:tr>
      <w:tr>
        <w:trPr>
          <w:trHeight w:val="337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8-8.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3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1 (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5 (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4 (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4 (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2 (19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3 (30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0.02 (16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9 (17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0.45 </w:t>
              <w:br/>
              <w:t>(419)</w:t>
            </w:r>
          </w:p>
        </w:tc>
      </w:tr>
      <w:tr>
        <w:trPr>
          <w:trHeight w:val="328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8.5-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5 (4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2 (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6 (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1 (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 (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 (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7 (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7 (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6 (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3 (31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0.95 </w:t>
              <w:br/>
              <w:t>(888)</w:t>
            </w:r>
          </w:p>
        </w:tc>
      </w:tr>
      <w:tr>
        <w:trPr>
          <w:trHeight w:val="319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9-9.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6 (6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5 (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8 (1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2 (2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2 (2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9 (1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4 (1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 (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9 (8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4 (50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1.78 </w:t>
              <w:br/>
              <w:t>(1,660)</w:t>
            </w:r>
          </w:p>
        </w:tc>
      </w:tr>
      <w:tr>
        <w:trPr>
          <w:trHeight w:val="238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9.5-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2 (11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8 (1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1 (4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9 (6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1 (4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1 (38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8 (2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1 (2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 (18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3 (68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3.84 </w:t>
              <w:br/>
              <w:t>(3,580)</w:t>
            </w:r>
          </w:p>
        </w:tc>
      </w:tr>
      <w:tr>
        <w:trPr>
          <w:trHeight w:val="247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10-10.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1 (1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3 (4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79 (1,6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75 (1,6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2 (1,1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7 (7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3 (4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3 (3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6 (3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3 (68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8.2 </w:t>
              <w:br/>
              <w:t>(7,648)</w:t>
            </w:r>
          </w:p>
        </w:tc>
      </w:tr>
      <w:tr>
        <w:trPr>
          <w:trHeight w:val="157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10.5-1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8 (3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.4 (2,2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.93 (4,5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.3 (3,0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78 (1,6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17 (1,0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2 (6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5 (4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1 (38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5 (51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16.09</w:t>
            </w:r>
          </w:p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(15,001)</w:t>
            </w:r>
          </w:p>
        </w:tc>
      </w:tr>
      <w:tr>
        <w:trPr>
          <w:trHeight w:val="283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11-11.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 (5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.02 (6,5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.76 (7,2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.65 (3,4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91 (1,7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36 (1,2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7 (6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6 (42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2 (29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9 (27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24.03</w:t>
            </w:r>
          </w:p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(22,400)</w:t>
            </w:r>
          </w:p>
        </w:tc>
      </w:tr>
      <w:tr>
        <w:trPr>
          <w:trHeight w:val="337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11.5-1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17 (1,0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0.01 (9,3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.76 (5,37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.62 (2,4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45 (1,3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88 (8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7 (4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6 (2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1 (10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4 (13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22.87 (21312)</w:t>
            </w:r>
          </w:p>
        </w:tc>
      </w:tr>
      <w:tr>
        <w:trPr>
          <w:trHeight w:val="238" w:hRule="atLeast"/>
        </w:trPr>
        <w:tc>
          <w:tcPr>
            <w:tcW w:w="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 xml:space="preserve">&gt;1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.06 (6,5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.18 (6,6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.26 (3,0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48 (1,3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2 (6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7 (3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7 (1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9 (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4 (3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5 (4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20.42 (19,033)</w:t>
            </w:r>
          </w:p>
        </w:tc>
      </w:tr>
      <w:tr>
        <w:trPr>
          <w:trHeight w:val="373" w:hRule="atLeast"/>
        </w:trPr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10.01 (9,3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27.48 </w:t>
              <w:br/>
              <w:t>(25,6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24.47 </w:t>
              <w:br/>
              <w:t>(22,8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14.01 </w:t>
              <w:br/>
              <w:t>(13,0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8.04 </w:t>
              <w:br/>
              <w:t>(7,4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5.36 </w:t>
              <w:br/>
              <w:t>(4,9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3.12 </w:t>
              <w:br/>
              <w:t>(2,9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2.04 </w:t>
              <w:br/>
              <w:t>(1,90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1.65 </w:t>
              <w:br/>
              <w:t>(1,5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3.83 </w:t>
              <w:br/>
              <w:t>(3,57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 xml:space="preserve">100 </w:t>
            </w:r>
          </w:p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>
                <w:bCs/>
                <w:sz w:val="18"/>
                <w:szCs w:val="18"/>
                <w:lang w:val="en-US" w:eastAsia="en-US"/>
              </w:rPr>
              <w:t>(</w:t>
            </w:r>
            <w:r>
              <w:rPr>
                <w:sz w:val="18"/>
                <w:szCs w:val="18"/>
                <w:lang w:val="en-US" w:eastAsia="en-US"/>
              </w:rPr>
              <w:t>93,200)</w:t>
            </w:r>
          </w:p>
        </w:tc>
      </w:tr>
      <w:tr>
        <w:trPr>
          <w:trHeight w:val="373" w:hRule="atLeast"/>
        </w:trPr>
        <w:tc>
          <w:tcPr>
            <w:tcW w:w="1279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60" w:after="0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haded cells indicate domains consistent with the baseline definition of ESA hyporesponse. 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800" w:footer="72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00"/>
        <w:tab w:val="clear" w:pos="9000"/>
        <w:tab w:val="center" w:pos="6480" w:leader="none"/>
        <w:tab w:val="right" w:pos="12960" w:leader="none"/>
      </w:tabs>
      <w:rPr/>
    </w:pPr>
    <w:r>
      <w:rPr>
        <w:lang w:val="en-US" w:eastAsia="en-US"/>
      </w:rPr>
      <w:t>08 August 2014</w:t>
    </w:r>
    <w:r>
      <w:rPr/>
      <w:tab/>
      <w:t>Confidential</w:t>
      <w:tab/>
      <w:t>Ver 1.0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00"/>
        <w:tab w:val="clear" w:pos="9000"/>
        <w:tab w:val="center" w:pos="6480" w:leader="none"/>
        <w:tab w:val="right" w:pos="12960" w:leader="none"/>
      </w:tabs>
      <w:rPr/>
    </w:pPr>
    <w:r>
      <w:rPr>
        <w:lang w:val="en-US" w:eastAsia="en-US"/>
      </w:rPr>
      <w:t>08 August 2014</w:t>
    </w:r>
    <w:r>
      <w:rPr/>
      <w:tab/>
      <w:t>Confidential</w:t>
      <w:tab/>
      <w:t>Ver 1.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/>
      <w:tab/>
    </w:r>
  </w:p>
  <w:p>
    <w:pPr>
      <w:pStyle w:val="Header"/>
      <w:tabs>
        <w:tab w:val="clear" w:pos="9000"/>
        <w:tab w:val="left" w:pos="7694" w:leader="none"/>
        <w:tab w:val="right" w:pos="12960" w:leader="none"/>
      </w:tabs>
      <w:rPr/>
    </w:pPr>
    <w:r>
      <w:rPr/>
      <w:t>Manuscript Second Draft</w:t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tabs>
        <w:tab w:val="clear" w:pos="9000"/>
        <w:tab w:val="left" w:pos="7694" w:leader="none"/>
        <w:tab w:val="right" w:pos="12960" w:leader="none"/>
      </w:tabs>
      <w:rPr/>
    </w:pPr>
    <w:r>
      <w:rPr/>
      <w:t>Manuscript Second Draft</w:t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 w:before="24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pBdr>
        <w:top w:val="single" w:sz="4" w:space="1" w:color="000000"/>
      </w:pBdr>
      <w:tabs>
        <w:tab w:val="clear" w:pos="720"/>
        <w:tab w:val="center" w:pos="4500" w:leader="none"/>
        <w:tab w:val="right" w:pos="9000" w:leader="none"/>
      </w:tabs>
      <w:spacing w:lineRule="atLeast" w:line="36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Header">
    <w:name w:val="Header"/>
    <w:basedOn w:val="Normal"/>
    <w:pPr>
      <w:widowControl w:val="false"/>
      <w:pBdr>
        <w:bottom w:val="single" w:sz="4" w:space="1" w:color="000000"/>
      </w:pBdr>
      <w:tabs>
        <w:tab w:val="clear" w:pos="720"/>
        <w:tab w:val="right" w:pos="9000" w:leader="none"/>
      </w:tabs>
      <w:spacing w:lineRule="atLeast" w:line="36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12:51:00Z</dcterms:created>
  <dc:creator>fvillaflores</dc:creator>
  <dc:description/>
  <cp:keywords/>
  <dc:language>en-US</dc:language>
  <cp:lastModifiedBy>fvillaflores</cp:lastModifiedBy>
  <dcterms:modified xsi:type="dcterms:W3CDTF">2015-08-03T12:54:00Z</dcterms:modified>
  <cp:revision>2</cp:revision>
  <dc:subject/>
  <dc:title/>
</cp:coreProperties>
</file>